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5CE" w:rsidRPr="000401E0" w:rsidRDefault="00BA45CE" w:rsidP="00BA45CE">
      <w:pPr>
        <w:pStyle w:val="Heading3"/>
        <w:spacing w:line="240" w:lineRule="auto"/>
        <w:rPr>
          <w:rFonts w:ascii="Times New Roman" w:hAnsi="Times New Roman" w:cs="Times New Roman"/>
          <w:color w:val="auto"/>
        </w:rPr>
      </w:pPr>
      <w:r w:rsidRPr="000401E0">
        <w:rPr>
          <w:rFonts w:ascii="Times New Roman" w:hAnsi="Times New Roman" w:cs="Times New Roman"/>
          <w:color w:val="auto"/>
        </w:rPr>
        <w:t>Supplemental material</w:t>
      </w:r>
    </w:p>
    <w:p w:rsidR="00BA45CE" w:rsidRPr="000401E0" w:rsidRDefault="00BA45CE" w:rsidP="00BA45CE"/>
    <w:p w:rsidR="00BA45CE" w:rsidRDefault="00E94115" w:rsidP="00BA45CE">
      <w:pPr>
        <w:pStyle w:val="Heading3"/>
        <w:spacing w:line="240" w:lineRule="auto"/>
        <w:rPr>
          <w:rFonts w:ascii="Times New Roman" w:eastAsia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</w:t>
      </w:r>
      <w:r w:rsidR="00BA45CE" w:rsidRPr="000401E0">
        <w:rPr>
          <w:rFonts w:ascii="Times New Roman" w:hAnsi="Times New Roman" w:cs="Times New Roman"/>
          <w:color w:val="auto"/>
        </w:rPr>
        <w:t>1</w:t>
      </w:r>
      <w:r>
        <w:rPr>
          <w:rFonts w:ascii="Times New Roman" w:hAnsi="Times New Roman" w:cs="Times New Roman"/>
          <w:color w:val="auto"/>
        </w:rPr>
        <w:t xml:space="preserve"> Table</w:t>
      </w:r>
      <w:bookmarkStart w:id="0" w:name="_GoBack"/>
      <w:bookmarkEnd w:id="0"/>
      <w:r w:rsidR="00BA45CE" w:rsidRPr="000401E0">
        <w:rPr>
          <w:rFonts w:ascii="Times New Roman" w:hAnsi="Times New Roman" w:cs="Times New Roman"/>
          <w:color w:val="auto"/>
        </w:rPr>
        <w:t xml:space="preserve">. </w:t>
      </w:r>
      <w:r w:rsidR="00BA45CE" w:rsidRPr="000401E0">
        <w:rPr>
          <w:rFonts w:ascii="Times New Roman" w:eastAsia="Times New Roman" w:hAnsi="Times New Roman" w:cs="Times New Roman"/>
          <w:color w:val="auto"/>
        </w:rPr>
        <w:t xml:space="preserve">List of measured metabolites on the platform, clustered into eleven subclasses. </w:t>
      </w:r>
    </w:p>
    <w:p w:rsidR="00740CE5" w:rsidRPr="00740CE5" w:rsidRDefault="00740CE5" w:rsidP="00740CE5"/>
    <w:tbl>
      <w:tblPr>
        <w:tblStyle w:val="TableGrid"/>
        <w:tblW w:w="9666" w:type="dxa"/>
        <w:tblLook w:val="04A0" w:firstRow="1" w:lastRow="0" w:firstColumn="1" w:lastColumn="0" w:noHBand="0" w:noVBand="1"/>
      </w:tblPr>
      <w:tblGrid>
        <w:gridCol w:w="1442"/>
        <w:gridCol w:w="106"/>
        <w:gridCol w:w="624"/>
        <w:gridCol w:w="4393"/>
        <w:gridCol w:w="3101"/>
      </w:tblGrid>
      <w:tr w:rsidR="00BA45CE" w:rsidRPr="00CD6A80" w:rsidTr="003E011E">
        <w:trPr>
          <w:trHeight w:val="252"/>
        </w:trPr>
        <w:tc>
          <w:tcPr>
            <w:tcW w:w="2172" w:type="dxa"/>
            <w:gridSpan w:val="3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Short name</w:t>
            </w:r>
          </w:p>
        </w:tc>
        <w:tc>
          <w:tcPr>
            <w:tcW w:w="4393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Full name</w:t>
            </w:r>
          </w:p>
        </w:tc>
        <w:tc>
          <w:tcPr>
            <w:tcW w:w="3101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Remark</w:t>
            </w: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Lipoprotein subclasses</w:t>
            </w: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Chylomicrons and extremely large VLDL particles:  with an average particle diameter over 75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XLV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Very large VLDL particles: with an average particle diameter of 64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V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Large VLDL particles: with an average particle diameter of 53.6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V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Medium VLDL particles: with an average particle diameter of 44.5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V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Small VLDL particles: with an average particle diameter of 36.8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V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Very small VLDL particles: with an average particle diameter of 31.3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SV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SV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SV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lastRenderedPageBreak/>
              <w:t>XSV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SV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SV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SV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IDL particles: intermediate-density lipoprotein particles with an average particle diameter of 28.6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Large LDL particles: low-density lipoprotein particles with an average particle diameter of 25.5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Medium LDL particles: low-density lipoprotein particles with an average particle diameter of 23.0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Small LDL particles: low-density lipoprotein particles with an average particle diameter of 18.7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L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Very large HDL particles: high-density lipoprotein particles with an average particle diameter of 14.3 nm</w:t>
            </w: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P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PL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CE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FC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548" w:type="dxa"/>
            <w:gridSpan w:val="2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XLHDLTG</w:t>
            </w:r>
          </w:p>
        </w:tc>
        <w:tc>
          <w:tcPr>
            <w:tcW w:w="5017" w:type="dxa"/>
            <w:gridSpan w:val="2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Large HDL particles: high-density lipoprotein particles with an average particle diameter of 12.1 nm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HDLP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HDL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HDLP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HD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lastRenderedPageBreak/>
              <w:t>LHDLCE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HDLF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HDL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Medium HDL particles: high-density lipoprotein particles with an average particle diameter of 10.9 nm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P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P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CE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F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HDL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  <w:b/>
              </w:rPr>
              <w:t>Small HDL particle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P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o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P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holesterol ester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CE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F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HDL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lip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Lipoprotein particle size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VLDLD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ean diameter of VLDL particles (nm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calculated as the particle concentration weighted average of the XXL-, XL-, L-, M-, S, and XS-VLDL subclass diameter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DLD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ean diameter of LDL particles (nm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calculated as the particle concentration weighted average of all the LDL and the IDL subclass diameter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D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ean diameter of HDL particles (nm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calculated as the particle concentration weighted average of all the HDL subclass diameters</w:t>
            </w: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Cholesterol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erum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erum total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VLD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al cholesterol in VLDL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Remnant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Remnant cholesterol (non-HDL, non-LDL-cholesterol)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D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al cholesterol in LD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al cholesterol in HD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2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al cholesterol in HDL2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 particles within the density range of 1.063-1.125 g/mL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3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al cholesterol in HDL3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 particles within the density range of 1.125-1.210 g/mL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Est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Esterified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Free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Free cholesterol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  <w:b/>
              </w:rPr>
              <w:t>Glycerides &amp; phospholipid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erum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 xml:space="preserve">Serum total triglycerides </w:t>
            </w:r>
            <w:r w:rsidRPr="00CD6A80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VLDL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 xml:space="preserve">Triglycerides in VLDL </w:t>
            </w:r>
            <w:r w:rsidRPr="00CD6A80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DL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 xml:space="preserve">Triglycerides in LDL </w:t>
            </w:r>
            <w:r w:rsidRPr="00CD6A80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DLT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riglycerides in HDL</w:t>
            </w:r>
            <w:r w:rsidRPr="00CD6A80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DA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 xml:space="preserve">Diacylglycerol </w:t>
            </w:r>
            <w:r w:rsidRPr="00CD6A80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lastRenderedPageBreak/>
              <w:t>TotPG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phosphoglycerid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osphatidylcholine and other cholin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Sphingomyelin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Cho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otal choline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tabs>
                <w:tab w:val="left" w:pos="169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Apolipoprotein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ApoA1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Apolipoprotein A-I (g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ApoB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Apolipoprotein B (g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Fatty acids (FA) &amp; saturation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otF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Total fatty ac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FALen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Estimated description of fatty acid chain length, not actual carbon number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UnSat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Estimated degree of unsaturation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22:6, docosahexaenoic acid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18:2, linoleic acid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CL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Conjugated linoleic acid - mmol/l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FAw3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Omega-3 fatty ac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FAw6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Omega-6 fatty ac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Polyunsaturated fatty ac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Monounsaturated fatty acids; 16:1, 18:1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Saturated fatty acids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Glycolysis related metabolite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Gl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Glucos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ac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Lactat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Citrat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Amino acid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Alan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Gln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Glutam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Histid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Isoleuc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Leu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Leuc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Val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Phenylalan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6A80">
              <w:rPr>
                <w:rFonts w:ascii="Times New Roman" w:hAnsi="Times New Roman" w:cs="Times New Roman"/>
                <w:color w:val="000000"/>
                <w:szCs w:val="20"/>
              </w:rPr>
              <w:t>Tyros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Ketone bodies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Acetat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bOHBut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3-hydroxybutyrat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Fluid balance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>Creatinine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  <w:color w:val="000000"/>
              </w:rPr>
            </w:pPr>
            <w:r w:rsidRPr="00CD6A80">
              <w:rPr>
                <w:rFonts w:ascii="Times New Roman" w:hAnsi="Times New Roman" w:cs="Times New Roman"/>
                <w:color w:val="000000"/>
              </w:rPr>
              <w:t xml:space="preserve">Albumin 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  <w:tr w:rsidR="00BA45CE" w:rsidRPr="00CD6A80" w:rsidTr="003E011E">
        <w:trPr>
          <w:trHeight w:val="252"/>
        </w:trPr>
        <w:tc>
          <w:tcPr>
            <w:tcW w:w="9666" w:type="dxa"/>
            <w:gridSpan w:val="5"/>
            <w:noWrap/>
          </w:tcPr>
          <w:p w:rsidR="00BA45CE" w:rsidRPr="00CD6A80" w:rsidRDefault="00BA45CE" w:rsidP="003E01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A80">
              <w:rPr>
                <w:rFonts w:ascii="Times New Roman" w:hAnsi="Times New Roman" w:cs="Times New Roman"/>
                <w:b/>
              </w:rPr>
              <w:t>Inflammation</w:t>
            </w:r>
          </w:p>
        </w:tc>
      </w:tr>
      <w:tr w:rsidR="00BA45CE" w:rsidRPr="00CD6A80" w:rsidTr="003E011E">
        <w:trPr>
          <w:trHeight w:val="252"/>
        </w:trPr>
        <w:tc>
          <w:tcPr>
            <w:tcW w:w="1442" w:type="dxa"/>
            <w:noWrap/>
            <w:hideMark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5123" w:type="dxa"/>
            <w:gridSpan w:val="3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  <w:r w:rsidRPr="00CD6A80">
              <w:rPr>
                <w:rFonts w:ascii="Times New Roman" w:hAnsi="Times New Roman" w:cs="Times New Roman"/>
              </w:rPr>
              <w:t>Glycoprotein acetyls, mainly a1-acid glycoprotein (mmol/l)</w:t>
            </w:r>
          </w:p>
        </w:tc>
        <w:tc>
          <w:tcPr>
            <w:tcW w:w="3101" w:type="dxa"/>
            <w:noWrap/>
          </w:tcPr>
          <w:p w:rsidR="00BA45CE" w:rsidRPr="00CD6A80" w:rsidRDefault="00BA45CE" w:rsidP="003E011E">
            <w:pPr>
              <w:rPr>
                <w:rFonts w:ascii="Times New Roman" w:hAnsi="Times New Roman" w:cs="Times New Roman"/>
              </w:rPr>
            </w:pPr>
          </w:p>
        </w:tc>
      </w:tr>
    </w:tbl>
    <w:p w:rsidR="00BA45CE" w:rsidRPr="00CD6A80" w:rsidRDefault="00BA45CE" w:rsidP="00BA45CE">
      <w:pPr>
        <w:spacing w:line="240" w:lineRule="auto"/>
        <w:rPr>
          <w:rFonts w:ascii="Times New Roman" w:hAnsi="Times New Roman" w:cs="Times New Roman"/>
        </w:rPr>
      </w:pPr>
    </w:p>
    <w:p w:rsidR="0074107D" w:rsidRDefault="0074107D">
      <w:pPr>
        <w:sectPr w:rsidR="007410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768A0" w:rsidRDefault="008768A0" w:rsidP="000401E0">
      <w:pPr>
        <w:pStyle w:val="Heading3"/>
        <w:spacing w:line="240" w:lineRule="auto"/>
      </w:pPr>
    </w:p>
    <w:sectPr w:rsidR="008768A0" w:rsidSect="007410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5CE"/>
    <w:rsid w:val="000401E0"/>
    <w:rsid w:val="00740CE5"/>
    <w:rsid w:val="0074107D"/>
    <w:rsid w:val="008768A0"/>
    <w:rsid w:val="00BA45CE"/>
    <w:rsid w:val="00E9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F2992"/>
  <w15:docId w15:val="{C335AFF6-0EED-4258-B788-123CA5A43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5CE"/>
  </w:style>
  <w:style w:type="paragraph" w:styleId="Heading1">
    <w:name w:val="heading 1"/>
    <w:basedOn w:val="Normal"/>
    <w:next w:val="Normal"/>
    <w:link w:val="Heading1Char"/>
    <w:uiPriority w:val="9"/>
    <w:qFormat/>
    <w:rsid w:val="007410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0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45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45C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BA4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10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07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74107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07D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74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74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07D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107D"/>
  </w:style>
  <w:style w:type="paragraph" w:styleId="Footer">
    <w:name w:val="footer"/>
    <w:basedOn w:val="Normal"/>
    <w:link w:val="FooterChar"/>
    <w:uiPriority w:val="99"/>
    <w:semiHidden/>
    <w:unhideWhenUsed/>
    <w:rsid w:val="007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10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0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7D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741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107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4107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410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4107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107D"/>
    <w:pPr>
      <w:spacing w:line="240" w:lineRule="auto"/>
    </w:pPr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107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4107D"/>
    <w:rPr>
      <w:color w:val="808080"/>
    </w:rPr>
  </w:style>
  <w:style w:type="table" w:customStyle="1" w:styleId="PlainTable41">
    <w:name w:val="Plain Table 41"/>
    <w:basedOn w:val="TableNormal"/>
    <w:uiPriority w:val="44"/>
    <w:rsid w:val="0074107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74107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74107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74107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5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7C30EB</Template>
  <TotalTime>1</TotalTime>
  <Pages>5</Pages>
  <Words>1099</Words>
  <Characters>6046</Characters>
  <Application>Microsoft Office Word</Application>
  <DocSecurity>0</DocSecurity>
  <Lines>50</Lines>
  <Paragraphs>14</Paragraphs>
  <ScaleCrop>false</ScaleCrop>
  <Company>LUMC</Company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R. (EPI)</dc:creator>
  <cp:lastModifiedBy>Li, R. (EPI)</cp:lastModifiedBy>
  <cp:revision>5</cp:revision>
  <dcterms:created xsi:type="dcterms:W3CDTF">2018-12-10T09:38:00Z</dcterms:created>
  <dcterms:modified xsi:type="dcterms:W3CDTF">2019-06-07T14:58:00Z</dcterms:modified>
</cp:coreProperties>
</file>